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 </w:t>
      </w: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1</w:t>
      </w:r>
      <w:r>
        <w:rPr>
          <w:rFonts w:cs="Times New Roman" w:ascii="Times New Roman" w:hAnsi="Times New Roman"/>
          <w:b/>
          <w:bCs/>
          <w:sz w:val="24"/>
        </w:rPr>
        <w:t xml:space="preserve">: Information on platform and number of samples in each </w:t>
      </w:r>
      <w:r>
        <w:rPr>
          <w:rFonts w:cs="Times New Roman" w:ascii="Times New Roman" w:hAnsi="Times New Roman"/>
          <w:b/>
          <w:bCs/>
          <w:sz w:val="24"/>
        </w:rPr>
        <w:t>series</w:t>
      </w:r>
      <w:ins w:id="0" w:author="吃土少女今天也在剁手" w:date="2020-02-13T10:29:00Z">
        <w:r>
          <w:rPr>
            <w:rFonts w:cs="Times New Roman" w:ascii="Times New Roman" w:hAnsi="Times New Roman"/>
            <w:b/>
            <w:bCs/>
            <w:sz w:val="24"/>
          </w:rPr>
          <w:t>.</w:t>
        </w:r>
      </w:ins>
      <w:ins w:id="1" w:author="吃土少女今天也在剁手" w:date="2020-02-13T10:29:00Z">
        <w:del w:id="2" w:author="lucia" w:date="2020-02-13T13:38:00Z">
          <w:r>
            <w:rPr>
              <w:rFonts w:cs="Times New Roman" w:ascii="Times New Roman" w:hAnsi="Times New Roman"/>
              <w:b/>
              <w:bCs/>
              <w:sz w:val="24"/>
            </w:rPr>
            <w:delText xml:space="preserve"> (</w:delText>
          </w:r>
        </w:del>
      </w:ins>
      <w:ins w:id="3" w:author="吃土少女今天也在剁手" w:date="2020-02-13T10:29:00Z">
        <w:del w:id="4" w:author="lucia" w:date="2020-02-13T13:38:00Z">
          <w:r>
            <w:rPr>
              <w:rFonts w:cs="Times New Roman" w:ascii="Times New Roman" w:hAnsi="Times New Roman"/>
              <w:b/>
              <w:bCs/>
              <w:color w:val="000000"/>
              <w:kern w:val="0"/>
              <w:sz w:val="24"/>
              <w:lang w:bidi="ar"/>
            </w:rPr>
            <w:delText>PAH, pulmonary arterial hypertension; GEO, Gene Expression Omnibus.</w:delText>
          </w:r>
        </w:del>
      </w:ins>
      <w:del w:id="5" w:author="lucia" w:date="2020-02-13T13:38:00Z">
        <w:r>
          <w:rPr>
            <w:rFonts w:cs="Times New Roman" w:ascii="Times New Roman" w:hAnsi="Times New Roman"/>
            <w:b/>
            <w:bCs/>
            <w:sz w:val="24"/>
          </w:rPr>
          <w:delText>)</w:delText>
        </w:r>
      </w:del>
    </w:p>
    <w:tbl>
      <w:tblPr>
        <w:tblW w:w="8434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91"/>
        <w:gridCol w:w="851"/>
        <w:gridCol w:w="1275"/>
        <w:gridCol w:w="1560"/>
        <w:gridCol w:w="3457"/>
      </w:tblGrid>
      <w:tr>
        <w:trPr>
          <w:trHeight w:val="285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ins w:id="6" w:author="lucia" w:date="2020-02-13T13:38:00Z">
              <w:r>
                <w:rPr>
                  <w:rFonts w:cs="Times New Roman" w:ascii="Times New Roman" w:hAnsi="Times New Roman"/>
                  <w:color w:val="000000"/>
                  <w:kern w:val="0"/>
                  <w:sz w:val="24"/>
                  <w:lang w:bidi="ar"/>
                </w:rPr>
                <w:t>Gene Expression Omnibus</w:t>
              </w:r>
            </w:ins>
            <w:del w:id="7" w:author="lucia" w:date="2020-02-13T13:38:00Z">
              <w:r>
                <w:rPr>
                  <w:rFonts w:cs="Arial" w:ascii="Times New Roman" w:hAnsi="Times New Roman"/>
                  <w:sz w:val="22"/>
                  <w:szCs w:val="22"/>
                </w:rPr>
                <w:delText>GEO</w:delText>
              </w:r>
            </w:del>
            <w:r>
              <w:rPr>
                <w:rFonts w:cs="Arial" w:ascii="Times New Roman" w:hAnsi="Times New Roman"/>
                <w:sz w:val="22"/>
                <w:szCs w:val="22"/>
              </w:rPr>
              <w:t xml:space="preserve"> I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de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H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sample count</w:t>
            </w:r>
            <w:r>
              <w:rPr>
                <w:rFonts w:cs="Times New Roman" w:ascii="Times New Roman" w:hAnsi="Times New Roman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 sample count</w:t>
            </w:r>
          </w:p>
        </w:tc>
        <w:tc>
          <w:tcPr>
            <w:tcW w:w="3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tforms</w:t>
            </w:r>
          </w:p>
        </w:tc>
      </w:tr>
      <w:tr>
        <w:trPr>
          <w:trHeight w:val="314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SE1172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345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ffymetrix Human Gene 1.0 ST Array </w:t>
            </w:r>
          </w:p>
        </w:tc>
      </w:tr>
      <w:tr>
        <w:trPr>
          <w:trHeight w:val="314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34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14" w:hRule="atLeast"/>
        </w:trPr>
        <w:tc>
          <w:tcPr>
            <w:tcW w:w="129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SE382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8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345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gilent-028004 SurePrint G3 Human GE 8x60K Microarray </w:t>
            </w:r>
          </w:p>
        </w:tc>
      </w:tr>
      <w:tr>
        <w:trPr>
          <w:trHeight w:val="314" w:hRule="atLeast"/>
        </w:trPr>
        <w:tc>
          <w:tcPr>
            <w:tcW w:w="129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4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</w:tbl>
    <w:p>
      <w:pPr>
        <w:pStyle w:val="Normal"/>
        <w:widowControl/>
        <w:textAlignment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del w:id="8" w:author="吃土少女今天也在剁手" w:date="2020-02-13T10:29:00Z">
        <w:r>
          <w:rPr>
            <w:rFonts w:cs="Times New Roman" w:ascii="Times New Roman" w:hAnsi="Times New Roman"/>
            <w:color w:val="000000"/>
            <w:kern w:val="0"/>
            <w:sz w:val="24"/>
            <w:lang w:bidi="ar"/>
          </w:rPr>
          <w:delText>PAH, pulmonary arterial hypertension; GEO, Gene Expression Omnibus.</w:delText>
        </w:r>
      </w:del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36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36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kern w:val="2"/>
      <w:sz w:val="48"/>
      <w:szCs w:val="48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SimSun;宋体" w:hAnsi="SimSun;宋体" w:eastAsia="SimSun;宋体" w:cs="SimSun;宋体"/>
      <w:b/>
      <w:kern w:val="0"/>
      <w:sz w:val="24"/>
      <w:szCs w:val="24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5T20:35:00Z</dcterms:created>
  <dc:creator>83802</dc:creator>
  <dc:description/>
  <dc:language>en-US</dc:language>
  <cp:lastModifiedBy>74639</cp:lastModifiedBy>
  <dcterms:modified xsi:type="dcterms:W3CDTF">2020-03-25T20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  <property fmtid="{D5CDD505-2E9C-101B-9397-08002B2CF9AE}" pid="3" name="NE.Ref{07A2A55B-2215-496D-A78B-0AB535607B94}">
    <vt:lpwstr>NE.Ref{07A2A55B-2215-496D-A78B-0AB535607B94}</vt:lpwstr>
  </property>
  <property fmtid="{D5CDD505-2E9C-101B-9397-08002B2CF9AE}" pid="4" name="NE.Ref{0D728843-CB0A-4DEE-9232-0DFFD5FC1AF1}">
    <vt:lpwstr>NE.Ref{0D728843-CB0A-4DEE-9232-0DFFD5FC1AF1}</vt:lpwstr>
  </property>
  <property fmtid="{D5CDD505-2E9C-101B-9397-08002B2CF9AE}" pid="5" name="NE.Ref{186F84D8-9D6C-4F40-97FE-CA8631D541D7}">
    <vt:lpwstr>NE.Ref{186F84D8-9D6C-4F40-97FE-CA8631D541D7}</vt:lpwstr>
  </property>
  <property fmtid="{D5CDD505-2E9C-101B-9397-08002B2CF9AE}" pid="6" name="NE.Ref{32E16110-8D64-4CFA-91A9-5E647B655E59}">
    <vt:lpwstr>NE.Ref{32E16110-8D64-4CFA-91A9-5E647B655E59}</vt:lpwstr>
  </property>
  <property fmtid="{D5CDD505-2E9C-101B-9397-08002B2CF9AE}" pid="7" name="NE.Ref{340BF9AB-0E40-470F-8506-B68E210E636D}">
    <vt:lpwstr>NE.Ref{340BF9AB-0E40-470F-8506-B68E210E636D}</vt:lpwstr>
  </property>
  <property fmtid="{D5CDD505-2E9C-101B-9397-08002B2CF9AE}" pid="8" name="NE.Ref{3A8CB924-0425-4799-96A2-38B72AEDECA6}">
    <vt:lpwstr>NE.Ref{3A8CB924-0425-4799-96A2-38B72AEDECA6}</vt:lpwstr>
  </property>
  <property fmtid="{D5CDD505-2E9C-101B-9397-08002B2CF9AE}" pid="9" name="NE.Ref{3D431726-1728-4319-AD57-C55E72361349}">
    <vt:lpwstr>NE.Ref{3D431726-1728-4319-AD57-C55E72361349}</vt:lpwstr>
  </property>
  <property fmtid="{D5CDD505-2E9C-101B-9397-08002B2CF9AE}" pid="10" name="NE.Ref{56FF5B35-AD5F-4564-AA4F-A242AE895D29}">
    <vt:lpwstr>NE.Ref{56FF5B35-AD5F-4564-AA4F-A242AE895D29}</vt:lpwstr>
  </property>
  <property fmtid="{D5CDD505-2E9C-101B-9397-08002B2CF9AE}" pid="11" name="NE.Ref{5A957AD3-B768-4370-876C-29FF1E2CDE52}">
    <vt:lpwstr>NE.Ref{5A957AD3-B768-4370-876C-29FF1E2CDE52}</vt:lpwstr>
  </property>
  <property fmtid="{D5CDD505-2E9C-101B-9397-08002B2CF9AE}" pid="12" name="NE.Ref{7DBCB9E0-F5BB-4F4A-BDD0-A08DD0F56FEC}">
    <vt:lpwstr>NE.Ref{7DBCB9E0-F5BB-4F4A-BDD0-A08DD0F56FEC}</vt:lpwstr>
  </property>
  <property fmtid="{D5CDD505-2E9C-101B-9397-08002B2CF9AE}" pid="13" name="NE.Ref{8B7D78FC-8318-42F1-A7F8-9C71AD0A1F0D}">
    <vt:lpwstr>NE.Ref{8B7D78FC-8318-42F1-A7F8-9C71AD0A1F0D}</vt:lpwstr>
  </property>
  <property fmtid="{D5CDD505-2E9C-101B-9397-08002B2CF9AE}" pid="14" name="NE.Ref{8DA489BF-CEAD-4CDA-B82F-006802862868}">
    <vt:lpwstr>NE.Ref{8DA489BF-CEAD-4CDA-B82F-006802862868}</vt:lpwstr>
  </property>
  <property fmtid="{D5CDD505-2E9C-101B-9397-08002B2CF9AE}" pid="15" name="NE.Ref{900EEC71-6081-4659-B0CB-50F9C676243D}">
    <vt:lpwstr>NE.Ref{900EEC71-6081-4659-B0CB-50F9C676243D}</vt:lpwstr>
  </property>
  <property fmtid="{D5CDD505-2E9C-101B-9397-08002B2CF9AE}" pid="16" name="NE.Ref{AE0B024B-B989-42B6-9C6D-9DDFC7080264}">
    <vt:lpwstr>NE.Ref{AE0B024B-B989-42B6-9C6D-9DDFC7080264}</vt:lpwstr>
  </property>
  <property fmtid="{D5CDD505-2E9C-101B-9397-08002B2CF9AE}" pid="17" name="NE.Ref{AF634C45-6575-4D38-B163-317414CA19FC}">
    <vt:lpwstr>NE.Ref{AF634C45-6575-4D38-B163-317414CA19FC}</vt:lpwstr>
  </property>
  <property fmtid="{D5CDD505-2E9C-101B-9397-08002B2CF9AE}" pid="18" name="NE.Ref{BBEB7A2A-CC56-4A9A-9675-71FFA0F5E2AF}">
    <vt:lpwstr>NE.Ref{BBEB7A2A-CC56-4A9A-9675-71FFA0F5E2AF}</vt:lpwstr>
  </property>
  <property fmtid="{D5CDD505-2E9C-101B-9397-08002B2CF9AE}" pid="19" name="NE.Ref{BD2CA6DA-21CB-47BE-8528-C9FE15E23B8D}">
    <vt:lpwstr>NE.Ref{BD2CA6DA-21CB-47BE-8528-C9FE15E23B8D}</vt:lpwstr>
  </property>
  <property fmtid="{D5CDD505-2E9C-101B-9397-08002B2CF9AE}" pid="20" name="NE.Ref{C5670BEE-1E68-4DBD-8ED7-62EFE48BC665}">
    <vt:lpwstr>NE.Ref{C5670BEE-1E68-4DBD-8ED7-62EFE48BC665}</vt:lpwstr>
  </property>
  <property fmtid="{D5CDD505-2E9C-101B-9397-08002B2CF9AE}" pid="21" name="NE.Ref{CCCC438F-0161-49E4-B160-4F3B25839F4F}">
    <vt:lpwstr>NE.Ref{CCCC438F-0161-49E4-B160-4F3B25839F4F}</vt:lpwstr>
  </property>
  <property fmtid="{D5CDD505-2E9C-101B-9397-08002B2CF9AE}" pid="22" name="NE.Ref{CDD55B47-987B-45CA-B3BB-41EAA6343F8A}">
    <vt:lpwstr>NE.Ref{CDD55B47-987B-45CA-B3BB-41EAA6343F8A}</vt:lpwstr>
  </property>
  <property fmtid="{D5CDD505-2E9C-101B-9397-08002B2CF9AE}" pid="23" name="NE.Ref{E02FAEEE-4C20-42C1-941D-5EF9340CA357}">
    <vt:lpwstr>NE.Ref{E02FAEEE-4C20-42C1-941D-5EF9340CA357}</vt:lpwstr>
  </property>
  <property fmtid="{D5CDD505-2E9C-101B-9397-08002B2CF9AE}" pid="24" name="NE.Ref{E2FD5DC3-8CF2-4569-8361-9AE0013CAF1D}">
    <vt:lpwstr>NE.Ref{E2FD5DC3-8CF2-4569-8361-9AE0013CAF1D}</vt:lpwstr>
  </property>
  <property fmtid="{D5CDD505-2E9C-101B-9397-08002B2CF9AE}" pid="25" name="NE.Ref{E536F945-150D-4634-8C53-D874D0F94B96}">
    <vt:lpwstr>NE.Ref{E536F945-150D-4634-8C53-D874D0F94B96}</vt:lpwstr>
  </property>
  <property fmtid="{D5CDD505-2E9C-101B-9397-08002B2CF9AE}" pid="26" name="NE.Ref{EA65AA67-DD92-498A-A30C-330BBEC18389}">
    <vt:lpwstr>NE.Ref{EA65AA67-DD92-498A-A30C-330BBEC18389}</vt:lpwstr>
  </property>
  <property fmtid="{D5CDD505-2E9C-101B-9397-08002B2CF9AE}" pid="27" name="NE.Ref{EC708C18-4B30-4E4B-B329-4767FA677200}">
    <vt:lpwstr>NE.Ref{EC708C18-4B30-4E4B-B329-4767FA677200}</vt:lpwstr>
  </property>
  <property fmtid="{D5CDD505-2E9C-101B-9397-08002B2CF9AE}" pid="28" name="NE.Ref{EFF180F3-1C05-4D43-91F5-2E17124E2812}">
    <vt:lpwstr>NE.Ref{EFF180F3-1C05-4D43-91F5-2E17124E2812}</vt:lpwstr>
  </property>
  <property fmtid="{D5CDD505-2E9C-101B-9397-08002B2CF9AE}" pid="29" name="NE.Ref{F1FA8232-93B0-47EC-8B96-0808D88F8349}">
    <vt:lpwstr>NE.Ref{F1FA8232-93B0-47EC-8B96-0808D88F8349}</vt:lpwstr>
  </property>
  <property fmtid="{D5CDD505-2E9C-101B-9397-08002B2CF9AE}" pid="30" name="NE.Ref{F8B5D346-CA43-4786-B132-B11650750DAE}">
    <vt:lpwstr>NE.Ref{F8B5D346-CA43-4786-B132-B11650750DAE}</vt:lpwstr>
  </property>
  <property fmtid="{D5CDD505-2E9C-101B-9397-08002B2CF9AE}" pid="31" name="ne_docsoft">
    <vt:lpwstr>ne_docsoft</vt:lpwstr>
  </property>
  <property fmtid="{D5CDD505-2E9C-101B-9397-08002B2CF9AE}" pid="32" name="ne_docversion">
    <vt:lpwstr>ne_docversion</vt:lpwstr>
  </property>
  <property fmtid="{D5CDD505-2E9C-101B-9397-08002B2CF9AE}" pid="33" name="ne_stylename">
    <vt:lpwstr>ne_stylename</vt:lpwstr>
  </property>
</Properties>
</file>